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28FDDF84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62F363D" w:rsidR="0041078D" w:rsidRDefault="00CB1E78" w:rsidP="00CB1E78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outine Indwelling Urinary Catheterization Is Not Necessary During Total Hip Arthroplasty Performed Under Spinal Anesthesia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B20088A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FE8B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841ECA5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6CF4DE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66B7822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FA63C87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DA55AD9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091B7B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A59A41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E7F3981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5A627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B5706D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D6841E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8FCBF84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6799FE2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0E8C1F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3392E3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AAFC4B5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2156060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D4ACE3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C9BE22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8C4B943" w:rsidR="00B8676E" w:rsidRDefault="006132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64D833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01D83B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9E0944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37636F40" w:rsidR="00CD2C14" w:rsidRPr="0061326E" w:rsidRDefault="0061326E" w:rsidP="00CB1E78">
      <w:pPr>
        <w:tabs>
          <w:tab w:val="left" w:pos="90"/>
          <w:tab w:val="left" w:pos="180"/>
        </w:tabs>
        <w:rPr>
          <w:rFonts w:ascii="Arial" w:hAnsi="Arial" w:cs="Arial"/>
          <w:sz w:val="20"/>
        </w:rPr>
      </w:pPr>
      <w:r w:rsidRPr="0061326E">
        <w:rPr>
          <w:rFonts w:ascii="Arial" w:hAnsi="Arial" w:cs="Arial"/>
          <w:sz w:val="20"/>
        </w:rPr>
        <w:t>none</w:t>
      </w:r>
    </w:p>
    <w:p w14:paraId="2E06336F" w14:textId="3F062231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2BDFB11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7F42F2A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A0E5218" w:rsidR="0084548A" w:rsidRDefault="008746A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8746A3">
        <w:rPr>
          <w:rFonts w:ascii="Arial" w:hAnsi="Arial" w:cs="Arial"/>
          <w:sz w:val="20"/>
        </w:rPr>
        <w:drawing>
          <wp:anchor distT="0" distB="0" distL="114300" distR="114300" simplePos="0" relativeHeight="251657216" behindDoc="1" locked="0" layoutInCell="1" allowOverlap="1" wp14:anchorId="7882D627" wp14:editId="2533C2A1">
            <wp:simplePos x="0" y="0"/>
            <wp:positionH relativeFrom="column">
              <wp:posOffset>2672715</wp:posOffset>
            </wp:positionH>
            <wp:positionV relativeFrom="paragraph">
              <wp:posOffset>59056</wp:posOffset>
            </wp:positionV>
            <wp:extent cx="1384309" cy="577850"/>
            <wp:effectExtent l="0" t="0" r="635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4483" cy="5779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515B0" w14:textId="369CD7C4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5E229AC" w:rsidR="0084548A" w:rsidRPr="00F50592" w:rsidRDefault="00CB1E7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achary D. Mill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746A3">
        <w:rPr>
          <w:rFonts w:ascii="Arial" w:hAnsi="Arial" w:cs="Arial"/>
          <w:sz w:val="20"/>
        </w:rPr>
        <w:t>2/2/2020</w:t>
      </w:r>
    </w:p>
    <w:p w14:paraId="4295588D" w14:textId="2D3C3803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26E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746A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1E78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92647EDF-E830-EF49-B939-86AFB71F4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q Mills</cp:lastModifiedBy>
  <cp:revision>5</cp:revision>
  <cp:lastPrinted>2010-11-04T03:19:00Z</cp:lastPrinted>
  <dcterms:created xsi:type="dcterms:W3CDTF">2017-06-23T14:01:00Z</dcterms:created>
  <dcterms:modified xsi:type="dcterms:W3CDTF">2022-02-02T14:36:00Z</dcterms:modified>
</cp:coreProperties>
</file>